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40" w:leader="none"/>
        </w:tabs>
        <w:spacing w:lineRule="auto" w:line="480"/>
        <w:rPr/>
      </w:pPr>
      <w:r>
        <w:rPr>
          <w:rFonts w:cs="Arial" w:ascii="Arial" w:hAnsi="Arial"/>
        </w:rPr>
        <w:t xml:space="preserve">Additional file 1. Metabolic triads of terms for secondary metabolism added to the Biological Process branch of the </w:t>
      </w:r>
      <w:r>
        <w:rPr/>
        <w:t xml:space="preserve">GO*. </w:t>
      </w:r>
    </w:p>
    <w:tbl>
      <w:tblPr>
        <w:tblW w:w="93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7600"/>
      </w:tblGrid>
      <w:tr>
        <w:trPr>
          <w:trHeight w:val="260" w:hRule="atLeast"/>
        </w:trPr>
        <w:tc>
          <w:tcPr>
            <w:tcW w:w="93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GO terms for secondary metabolism</w:t>
            </w:r>
          </w:p>
        </w:tc>
      </w:tr>
      <w:tr>
        <w:trPr>
          <w:trHeight w:val="260" w:hRule="atLeast"/>
        </w:trPr>
        <w:tc>
          <w:tcPr>
            <w:tcW w:w="93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* previously available term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GOID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GO term name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614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response to mycotoxin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622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flatoxin me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622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flatoxin ca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12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flatoxin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17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aflatox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17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aflatox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17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aflatox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8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rugos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8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rugos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8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rugos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2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arugos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2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arugos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2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arugos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5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erfuranon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5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erfuranon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5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erfura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3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asperfura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3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asperfura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3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asperfura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618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erthec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618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erthec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618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erthe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37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asperthe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38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asperthe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38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asperthecin biosynthet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1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yridone A metabol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1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yridone A catabol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1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yridone A biosynthet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1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yridone B metabol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2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yridone B catabol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2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spyridone B biosynthet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5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ustinol metabol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5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ustinol catabol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ustinol biosynthet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austinol biosynthet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austinol biosynthetic process</w:t>
            </w:r>
          </w:p>
        </w:tc>
      </w:tr>
      <w:tr>
        <w:trPr>
          <w:trHeight w:val="2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aust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verant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verant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verant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revianamide F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revianamide F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revianamide F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5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brevianamide F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5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brevianamide F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6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brevianamide F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anoclavine-I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anoclavine-I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anoclavine-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hanoclavine-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chanoclavine-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chanoclavine-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anoclavine-I aldehyd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anoclavine-I aldehyd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anoclavine-I aldehy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hanoclavine-I aldehy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chanoclavine-I aldehy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chanoclavine-I aldehy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9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ordyol C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9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ordyol C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9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ordyol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6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ordyol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6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cordyol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6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cordyol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spyrone B1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spyrone B1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spyrone B1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hydroaustinol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hydroaustinol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6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hydroaust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4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dehydroaust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dehydroaust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dehydroaust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9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methylkotan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9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methylkotan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9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methylkotan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demethylkotan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demethylkotan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demethylkotan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7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orcinol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7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orcinol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7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orc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diorc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diorc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diorc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5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amid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5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amid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5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ami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emericellami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5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emericellami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emericellami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1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amide A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1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amide A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1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amid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emericellamid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emericellamid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emericellamid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ericel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3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emericel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3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emericel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3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emericel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7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od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7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od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57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mod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emod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emod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emod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0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docroc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0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docroc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0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docro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endocro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endocro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6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endocro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3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t-pimara-8(14),15-dien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4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t-pimara-8(14),15-dien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4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t-pimara-8(14),15-die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4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ent-pimara-8(14),15-die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4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ent-pimara-8(14),15-die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4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ent-pimara-8(14),15-die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583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rgot alkaloid me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rgot alkaloid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583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rgot alkaloid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2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ergot alkalo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2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ergot alkalo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0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-9775A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1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-9775A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1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-9775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7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F-9775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7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F-9775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7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F-9775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1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-9775B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1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-9775B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1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-9775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7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F-9775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7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F-9775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7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F-9775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117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erricroc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117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erricro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7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ferricro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7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ferricro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68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ferricro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onsec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onsec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6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onsec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gaclavine C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gaclavine C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0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gaclav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3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fumigaclav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3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fumigaclav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3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fumigaclav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tremorgin B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tremorgin B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tremorgin 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5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fumitremorgin 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5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fumitremorgin 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85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fumitremorgin 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4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5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6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A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A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8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79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C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8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C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8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8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F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0783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F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8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iquinazoline F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3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onis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4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onis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4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umonis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8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fumonis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8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fumonis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8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fumonis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7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erfel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7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erfel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7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erfe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8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gerfe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8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gerfe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8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gerfe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200130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liotox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200130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liotox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200131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liotox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8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gliotox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gliotox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gliotox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elvolic acid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elvolic acid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elvolic ac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helvolic ac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helvolic ac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helvolic ac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9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+)-kotan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9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+)-kotan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9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+)-kotan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(+)-kotan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(+)-kotan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(+)-kotan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0658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lanin me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615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lanin ca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243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lanin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802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melanin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802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melanin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802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melanin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10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-)-microperfuranon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11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-)-microperfuranon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1901512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-)-microperfura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nodictyphenon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nodictyphenon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nodictyphe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monodictyphe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monodictyphe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monodictyphen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8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aphtho-gamma-pyron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8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aphtho-gamma-pyron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8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aphtho-gamma-pyr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naphtho-gamma-pyr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naphtho-gamma-pyr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4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naphtho-gamma-pyr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4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',N'',N'''-triacetylfusarinine C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5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',N'',N'''-triacetylfusarinine C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5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',N'',N'''-triacetylfusarin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N',N'',N'''-triacetylfusarin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N',N'',N'''-triacetylfusarin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N',N'',N'''-triacetylfusarinine C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chratoxin A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chratoxin A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chratoxin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1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landin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2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landin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2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land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8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-orsellinic acid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8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-orsellinic acid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8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-orsellinic ac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o-orsellinic ac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9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o-orsellinic ac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o-orsellinic aci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1894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cinol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220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cinol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619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c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orc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orc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orcin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231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nicillin metabolic 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231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nicillin catabolic 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231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nicillin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19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penicil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19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penicil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19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penicill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3063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lyketide me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3064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lyketide ca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3063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lyketide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3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polyketi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3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polyketi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3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polyketid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7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17Z)-protosta-17(20),24-dien-3beta-ol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8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17Z)-protosta-17(20),24-dien-3beta-ol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8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(17Z)-protosta-17(20),24-dien-3beta-ol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1974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econdary me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345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secondary me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90487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econdary metabolit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455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econdary metabolit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37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secondary metabolit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37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secondary metabolit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37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secondary metabolit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9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hamixanthone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9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hamixanthone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9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hamixanthon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546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erigmatocystin me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557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erigmatocystin ca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546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erigmatocystin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1091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sterigmatocyst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6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sterigmatocyst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1091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sterigmatocystin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0923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derophore me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4621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derophore catabol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001929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derophore biosynthetic process*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siderophor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siderophor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siderophore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0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nsidol A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0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nsidol A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0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nsidol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tensidol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tensidol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0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tensidol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0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nsidol B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0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nsidol B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60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nsidol 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tensidol 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tensidol 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tensidol B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9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rrequinone A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9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rrequinone A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9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rrequinon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5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terrequinon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5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terrequinon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85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terrequinone A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8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olaceol I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89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olaceol I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90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olaceol 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violaceol 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violaceol 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violaceol 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91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olaceol II me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92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olaceol II catabol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59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olaceol I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6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violaceol I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violaceol I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718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violaceol II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2001307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anthone-containing compoun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183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xanthone-containing compoun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184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xanthone-containing compound biosynthetic process</w:t>
            </w:r>
          </w:p>
        </w:tc>
      </w:tr>
      <w:tr>
        <w:trPr>
          <w:trHeight w:val="2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GO:1900185 </w:t>
            </w:r>
          </w:p>
        </w:tc>
        <w:tc>
          <w:tcPr>
            <w:tcW w:w="76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xanthone-containing compound biosynthetic process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rFonts w:cs="Arial" w:ascii="Arial" w:hAnsi="Arial"/>
        </w:rPr>
        <w:t xml:space="preserve"> as of December 201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" w:hAnsi="Times" w:cs="Times"/>
      <w:b/>
      <w:sz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i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sz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b/>
      <w:sz w:val="16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16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 w:val="16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sz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6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sz w:val="16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sz w:val="16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69">
    <w:name w:val="xl69"/>
    <w:basedOn w:val="Normal"/>
    <w:qFormat/>
    <w:pPr>
      <w:spacing w:before="280" w:after="280"/>
    </w:pPr>
    <w:rPr>
      <w:rFonts w:ascii="Times" w:hAnsi="Times" w:cs="Times"/>
      <w:i/>
      <w:sz w:val="20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71">
    <w:name w:val="xl71"/>
    <w:basedOn w:val="Normal"/>
    <w:qFormat/>
    <w:pPr>
      <w:spacing w:before="280" w:after="280"/>
    </w:pPr>
    <w:rPr>
      <w:rFonts w:ascii="Times" w:hAnsi="Times" w:cs="Times"/>
      <w:sz w:val="20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73">
    <w:name w:val="xl73"/>
    <w:basedOn w:val="Normal"/>
    <w:qFormat/>
    <w:pPr>
      <w:spacing w:before="280" w:after="280"/>
      <w:jc w:val="center"/>
    </w:pPr>
    <w:rPr>
      <w:rFonts w:ascii="Times" w:hAnsi="Times" w:cs="Times"/>
      <w:sz w:val="16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4"/>
    </w:rPr>
  </w:style>
  <w:style w:type="paragraph" w:styleId="Xl38">
    <w:name w:val="xl38"/>
    <w:basedOn w:val="Normal"/>
    <w:qFormat/>
    <w:pPr>
      <w:spacing w:before="280" w:after="280"/>
    </w:pPr>
    <w:rPr>
      <w:rFonts w:ascii="Times" w:hAnsi="Times" w:cs="Times"/>
      <w:sz w:val="14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Times" w:hAnsi="Times" w:cs="Times"/>
      <w:sz w:val="14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ascii="Arial" w:hAnsi="Arial" w:cs="Arial"/>
      <w:sz w:val="14"/>
    </w:rPr>
  </w:style>
  <w:style w:type="paragraph" w:styleId="Xl74">
    <w:name w:val="xl74"/>
    <w:basedOn w:val="Normal"/>
    <w:qFormat/>
    <w:pPr>
      <w:spacing w:before="280" w:after="280"/>
    </w:pPr>
    <w:rPr>
      <w:rFonts w:ascii="Times" w:hAnsi="Times" w:cs="Times"/>
      <w:sz w:val="1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Times" w:hAnsi="Times" w:cs="Times"/>
      <w:sz w:val="14"/>
    </w:rPr>
  </w:style>
  <w:style w:type="paragraph" w:styleId="Xl76">
    <w:name w:val="xl76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sz w:val="14"/>
    </w:rPr>
  </w:style>
  <w:style w:type="paragraph" w:styleId="Xl77">
    <w:name w:val="xl77"/>
    <w:basedOn w:val="Normal"/>
    <w:qFormat/>
    <w:pPr>
      <w:spacing w:before="280" w:after="280"/>
    </w:pPr>
    <w:rPr>
      <w:rFonts w:ascii="Times" w:hAnsi="Times" w:cs="Times"/>
      <w:b/>
      <w:i/>
      <w:sz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5:24:00Z</dcterms:created>
  <dc:creator>D Inglis User</dc:creator>
  <dc:description/>
  <cp:keywords/>
  <dc:language>en-US</dc:language>
  <cp:lastModifiedBy>D Inglis User</cp:lastModifiedBy>
  <dcterms:modified xsi:type="dcterms:W3CDTF">2013-01-04T15:27:00Z</dcterms:modified>
  <cp:revision>3</cp:revision>
  <dc:subject/>
  <dc:title>Additional file 1</dc:title>
</cp:coreProperties>
</file>